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5CF19"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b/>
          <w:bCs/>
          <w:color w:val="000000"/>
          <w:kern w:val="0"/>
          <w14:ligatures w14:val="none"/>
        </w:rPr>
        <w:t>Supplemental File A (1): Prompts Used for ChatGPT-4 Data Extraction</w:t>
      </w:r>
    </w:p>
    <w:p w14:paraId="6346C866"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b/>
          <w:bCs/>
          <w:color w:val="000000"/>
          <w:kern w:val="0"/>
          <w14:ligatures w14:val="none"/>
        </w:rPr>
        <w:t>Ultrasound (US) Report</w:t>
      </w:r>
    </w:p>
    <w:p w14:paraId="2D82D47C" w14:textId="77777777" w:rsidR="00A555A9" w:rsidRPr="00E83B4E" w:rsidRDefault="00A555A9" w:rsidP="00A555A9">
      <w:pPr>
        <w:rPr>
          <w:rFonts w:ascii="Times New Roman" w:eastAsia="Times New Roman" w:hAnsi="Times New Roman" w:cs="Times New Roman"/>
          <w:kern w:val="0"/>
          <w14:ligatures w14:val="none"/>
        </w:rPr>
      </w:pPr>
    </w:p>
    <w:p w14:paraId="0F1E7450"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b/>
          <w:bCs/>
          <w:color w:val="000000"/>
          <w:kern w:val="0"/>
          <w14:ligatures w14:val="none"/>
        </w:rPr>
        <w:t>Ultrasound (US) Report PROMPT:</w:t>
      </w:r>
    </w:p>
    <w:p w14:paraId="1E60DDAF" w14:textId="77777777" w:rsidR="00A555A9" w:rsidRPr="00E83B4E" w:rsidRDefault="00A555A9" w:rsidP="00A555A9">
      <w:pPr>
        <w:rPr>
          <w:rFonts w:ascii="Times New Roman" w:eastAsia="Times New Roman" w:hAnsi="Times New Roman" w:cs="Times New Roman"/>
          <w:kern w:val="0"/>
          <w14:ligatures w14:val="none"/>
        </w:rPr>
      </w:pPr>
    </w:p>
    <w:p w14:paraId="05253408"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i/>
          <w:iCs/>
          <w:color w:val="000000"/>
          <w:kern w:val="0"/>
          <w14:ligatures w14:val="none"/>
        </w:rPr>
        <w:t>Please structure the following free-text ultrasound reports for pediatric appendicitis using only the headings and categories below:</w:t>
      </w:r>
    </w:p>
    <w:p w14:paraId="7F49C5E2" w14:textId="77777777" w:rsidR="00A555A9" w:rsidRPr="00E83B4E" w:rsidRDefault="00A555A9" w:rsidP="00A555A9">
      <w:pPr>
        <w:rPr>
          <w:rFonts w:ascii="Times New Roman" w:eastAsia="Times New Roman" w:hAnsi="Times New Roman" w:cs="Times New Roman"/>
          <w:kern w:val="0"/>
          <w14:ligatures w14:val="none"/>
        </w:rPr>
      </w:pPr>
    </w:p>
    <w:p w14:paraId="4C396B08" w14:textId="77777777" w:rsidR="00A555A9" w:rsidRPr="00E83B4E" w:rsidRDefault="00A555A9" w:rsidP="00A555A9">
      <w:pPr>
        <w:outlineLvl w:val="1"/>
        <w:rPr>
          <w:rFonts w:ascii="Times New Roman" w:eastAsia="Times New Roman" w:hAnsi="Times New Roman" w:cs="Times New Roman"/>
          <w:b/>
          <w:bCs/>
          <w:kern w:val="0"/>
          <w:sz w:val="36"/>
          <w:szCs w:val="36"/>
          <w14:ligatures w14:val="none"/>
        </w:rPr>
      </w:pPr>
      <w:r w:rsidRPr="00E83B4E">
        <w:rPr>
          <w:rFonts w:ascii="Times New Roman" w:eastAsia="Times New Roman" w:hAnsi="Times New Roman" w:cs="Times New Roman"/>
          <w:b/>
          <w:bCs/>
          <w:color w:val="000000"/>
          <w:kern w:val="0"/>
          <w14:ligatures w14:val="none"/>
        </w:rPr>
        <w:t>US Report Template</w:t>
      </w:r>
    </w:p>
    <w:p w14:paraId="51CBFC61" w14:textId="77777777" w:rsidR="00A555A9" w:rsidRPr="00E83B4E" w:rsidRDefault="00A555A9" w:rsidP="00A555A9">
      <w:pPr>
        <w:rPr>
          <w:rFonts w:ascii="Times New Roman" w:eastAsia="Times New Roman" w:hAnsi="Times New Roman" w:cs="Times New Roman"/>
          <w:kern w:val="0"/>
          <w14:ligatures w14:val="none"/>
        </w:rPr>
      </w:pPr>
    </w:p>
    <w:p w14:paraId="199DF35A"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Ultrasound diagnosis</w:t>
      </w:r>
    </w:p>
    <w:p w14:paraId="5B8D7C91" w14:textId="77777777" w:rsidR="00A555A9" w:rsidRPr="00E83B4E" w:rsidRDefault="00A555A9" w:rsidP="00A555A9">
      <w:pPr>
        <w:numPr>
          <w:ilvl w:val="0"/>
          <w:numId w:val="1"/>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Simple appendicitis</w:t>
      </w:r>
    </w:p>
    <w:p w14:paraId="5DF09B58" w14:textId="77777777" w:rsidR="00A555A9" w:rsidRPr="00E83B4E" w:rsidRDefault="00A555A9" w:rsidP="00A555A9">
      <w:pPr>
        <w:numPr>
          <w:ilvl w:val="0"/>
          <w:numId w:val="1"/>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Perforated appendicitis</w:t>
      </w:r>
    </w:p>
    <w:p w14:paraId="7284628C" w14:textId="77777777" w:rsidR="00A555A9" w:rsidRPr="00E83B4E" w:rsidRDefault="00A555A9" w:rsidP="00A555A9">
      <w:pPr>
        <w:numPr>
          <w:ilvl w:val="0"/>
          <w:numId w:val="1"/>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Normal appendix</w:t>
      </w:r>
    </w:p>
    <w:p w14:paraId="5BC57E0F" w14:textId="77777777" w:rsidR="00A555A9" w:rsidRPr="00E83B4E" w:rsidRDefault="00A555A9" w:rsidP="00A555A9">
      <w:pPr>
        <w:numPr>
          <w:ilvl w:val="0"/>
          <w:numId w:val="1"/>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 xml:space="preserve">Appendix not visualized, fat </w:t>
      </w:r>
      <w:proofErr w:type="gramStart"/>
      <w:r w:rsidRPr="00E83B4E">
        <w:rPr>
          <w:rFonts w:ascii="Times New Roman" w:eastAsia="Times New Roman" w:hAnsi="Times New Roman" w:cs="Times New Roman"/>
          <w:color w:val="000000"/>
          <w:kern w:val="0"/>
          <w14:ligatures w14:val="none"/>
        </w:rPr>
        <w:t>stranding</w:t>
      </w:r>
      <w:proofErr w:type="gramEnd"/>
    </w:p>
    <w:p w14:paraId="4281E030" w14:textId="77777777" w:rsidR="00A555A9" w:rsidRPr="00E83B4E" w:rsidRDefault="00A555A9" w:rsidP="00A555A9">
      <w:pPr>
        <w:numPr>
          <w:ilvl w:val="0"/>
          <w:numId w:val="1"/>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 xml:space="preserve">Appendix not visualized, no fat </w:t>
      </w:r>
      <w:proofErr w:type="gramStart"/>
      <w:r w:rsidRPr="00E83B4E">
        <w:rPr>
          <w:rFonts w:ascii="Times New Roman" w:eastAsia="Times New Roman" w:hAnsi="Times New Roman" w:cs="Times New Roman"/>
          <w:color w:val="000000"/>
          <w:kern w:val="0"/>
          <w14:ligatures w14:val="none"/>
        </w:rPr>
        <w:t>stranding</w:t>
      </w:r>
      <w:proofErr w:type="gramEnd"/>
    </w:p>
    <w:p w14:paraId="0B826A02" w14:textId="77777777" w:rsidR="00A555A9" w:rsidRPr="00E83B4E" w:rsidRDefault="00A555A9" w:rsidP="00A555A9">
      <w:pPr>
        <w:numPr>
          <w:ilvl w:val="0"/>
          <w:numId w:val="1"/>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Other</w:t>
      </w:r>
    </w:p>
    <w:p w14:paraId="252976AA" w14:textId="77777777" w:rsidR="00A555A9" w:rsidRPr="00E83B4E" w:rsidRDefault="00A555A9" w:rsidP="00A555A9">
      <w:pPr>
        <w:rPr>
          <w:rFonts w:ascii="Times New Roman" w:eastAsia="Times New Roman" w:hAnsi="Times New Roman" w:cs="Times New Roman"/>
          <w:kern w:val="0"/>
          <w14:ligatures w14:val="none"/>
        </w:rPr>
      </w:pPr>
    </w:p>
    <w:p w14:paraId="42BA2A7B"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xml:space="preserve">Appendix </w:t>
      </w:r>
      <w:proofErr w:type="gramStart"/>
      <w:r w:rsidRPr="00E83B4E">
        <w:rPr>
          <w:rFonts w:ascii="Times New Roman" w:eastAsia="Times New Roman" w:hAnsi="Times New Roman" w:cs="Times New Roman"/>
          <w:color w:val="000000"/>
          <w:kern w:val="0"/>
          <w14:ligatures w14:val="none"/>
        </w:rPr>
        <w:t>identified</w:t>
      </w:r>
      <w:proofErr w:type="gramEnd"/>
    </w:p>
    <w:p w14:paraId="7AFC7889" w14:textId="77777777" w:rsidR="00A555A9" w:rsidRPr="00E83B4E" w:rsidRDefault="00A555A9" w:rsidP="00A555A9">
      <w:pPr>
        <w:numPr>
          <w:ilvl w:val="0"/>
          <w:numId w:val="2"/>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Yes</w:t>
      </w:r>
    </w:p>
    <w:p w14:paraId="42A92764" w14:textId="77777777" w:rsidR="00A555A9" w:rsidRPr="00E83B4E" w:rsidRDefault="00A555A9" w:rsidP="00A555A9">
      <w:pPr>
        <w:numPr>
          <w:ilvl w:val="0"/>
          <w:numId w:val="2"/>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Partial</w:t>
      </w:r>
    </w:p>
    <w:p w14:paraId="6E58F853" w14:textId="77777777" w:rsidR="00A555A9" w:rsidRPr="00E83B4E" w:rsidRDefault="00A555A9" w:rsidP="00A555A9">
      <w:pPr>
        <w:numPr>
          <w:ilvl w:val="0"/>
          <w:numId w:val="2"/>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No</w:t>
      </w:r>
    </w:p>
    <w:p w14:paraId="663B6F8D" w14:textId="77777777" w:rsidR="00A555A9" w:rsidRPr="00E83B4E" w:rsidRDefault="00A555A9" w:rsidP="00A555A9">
      <w:pPr>
        <w:numPr>
          <w:ilvl w:val="0"/>
          <w:numId w:val="2"/>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Not recorded</w:t>
      </w:r>
    </w:p>
    <w:p w14:paraId="1133678A" w14:textId="77777777" w:rsidR="00A555A9" w:rsidRPr="00E83B4E" w:rsidRDefault="00A555A9" w:rsidP="00A555A9">
      <w:pPr>
        <w:rPr>
          <w:rFonts w:ascii="Times New Roman" w:eastAsia="Times New Roman" w:hAnsi="Times New Roman" w:cs="Times New Roman"/>
          <w:kern w:val="0"/>
          <w14:ligatures w14:val="none"/>
        </w:rPr>
      </w:pPr>
    </w:p>
    <w:p w14:paraId="7C17E183"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Appendiceal maximum diameter in mm</w:t>
      </w:r>
    </w:p>
    <w:p w14:paraId="3B334A43" w14:textId="77777777" w:rsidR="00A555A9" w:rsidRPr="00E83B4E" w:rsidRDefault="00A555A9" w:rsidP="00A555A9">
      <w:pPr>
        <w:rPr>
          <w:rFonts w:ascii="Times New Roman" w:eastAsia="Times New Roman" w:hAnsi="Times New Roman" w:cs="Times New Roman"/>
          <w:kern w:val="0"/>
          <w14:ligatures w14:val="none"/>
        </w:rPr>
      </w:pPr>
    </w:p>
    <w:p w14:paraId="39B4C6EE"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Appendix location</w:t>
      </w:r>
    </w:p>
    <w:p w14:paraId="67406316" w14:textId="77777777" w:rsidR="00A555A9" w:rsidRPr="00E83B4E" w:rsidRDefault="00A555A9" w:rsidP="00A555A9">
      <w:pPr>
        <w:numPr>
          <w:ilvl w:val="0"/>
          <w:numId w:val="3"/>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Medial (to IC valve)</w:t>
      </w:r>
    </w:p>
    <w:p w14:paraId="2C263FE6" w14:textId="77777777" w:rsidR="00A555A9" w:rsidRPr="00E83B4E" w:rsidRDefault="00A555A9" w:rsidP="00A555A9">
      <w:pPr>
        <w:numPr>
          <w:ilvl w:val="0"/>
          <w:numId w:val="3"/>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Retrocecal</w:t>
      </w:r>
    </w:p>
    <w:p w14:paraId="526E2C87" w14:textId="77777777" w:rsidR="00A555A9" w:rsidRPr="00E83B4E" w:rsidRDefault="00A555A9" w:rsidP="00A555A9">
      <w:pPr>
        <w:numPr>
          <w:ilvl w:val="0"/>
          <w:numId w:val="3"/>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Other</w:t>
      </w:r>
    </w:p>
    <w:p w14:paraId="67AF05F1" w14:textId="77777777" w:rsidR="00A555A9" w:rsidRPr="00E83B4E" w:rsidRDefault="00A555A9" w:rsidP="00A555A9">
      <w:pPr>
        <w:numPr>
          <w:ilvl w:val="0"/>
          <w:numId w:val="3"/>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Not specified</w:t>
      </w:r>
    </w:p>
    <w:p w14:paraId="4083D2A8" w14:textId="77777777" w:rsidR="00A555A9" w:rsidRPr="00E83B4E" w:rsidRDefault="00A555A9" w:rsidP="00A555A9">
      <w:pPr>
        <w:rPr>
          <w:rFonts w:ascii="Times New Roman" w:eastAsia="Times New Roman" w:hAnsi="Times New Roman" w:cs="Times New Roman"/>
          <w:kern w:val="0"/>
          <w14:ligatures w14:val="none"/>
        </w:rPr>
      </w:pPr>
    </w:p>
    <w:p w14:paraId="1C354449"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Probe tenderness over appendix</w:t>
      </w:r>
    </w:p>
    <w:p w14:paraId="42896269" w14:textId="77777777" w:rsidR="00A555A9" w:rsidRPr="00E83B4E" w:rsidRDefault="00A555A9" w:rsidP="00A555A9">
      <w:pPr>
        <w:numPr>
          <w:ilvl w:val="0"/>
          <w:numId w:val="4"/>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Yes</w:t>
      </w:r>
    </w:p>
    <w:p w14:paraId="2B913155" w14:textId="77777777" w:rsidR="00A555A9" w:rsidRPr="00E83B4E" w:rsidRDefault="00A555A9" w:rsidP="00A555A9">
      <w:pPr>
        <w:numPr>
          <w:ilvl w:val="0"/>
          <w:numId w:val="4"/>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No</w:t>
      </w:r>
    </w:p>
    <w:p w14:paraId="7C1E65E3" w14:textId="77777777" w:rsidR="00A555A9" w:rsidRPr="00E83B4E" w:rsidRDefault="00A555A9" w:rsidP="00A555A9">
      <w:pPr>
        <w:numPr>
          <w:ilvl w:val="0"/>
          <w:numId w:val="4"/>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Not recorded</w:t>
      </w:r>
    </w:p>
    <w:p w14:paraId="3537B7C4" w14:textId="77777777" w:rsidR="00A555A9" w:rsidRPr="00E83B4E" w:rsidRDefault="00A555A9" w:rsidP="00A555A9">
      <w:pPr>
        <w:rPr>
          <w:rFonts w:ascii="Times New Roman" w:eastAsia="Times New Roman" w:hAnsi="Times New Roman" w:cs="Times New Roman"/>
          <w:kern w:val="0"/>
          <w14:ligatures w14:val="none"/>
        </w:rPr>
      </w:pPr>
    </w:p>
    <w:p w14:paraId="3591AF3F"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Appendix compressible</w:t>
      </w:r>
    </w:p>
    <w:p w14:paraId="30FCE3F2" w14:textId="77777777" w:rsidR="00A555A9" w:rsidRPr="00E83B4E" w:rsidRDefault="00A555A9" w:rsidP="00A555A9">
      <w:pPr>
        <w:numPr>
          <w:ilvl w:val="0"/>
          <w:numId w:val="5"/>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Yes</w:t>
      </w:r>
    </w:p>
    <w:p w14:paraId="70C18F81" w14:textId="77777777" w:rsidR="00A555A9" w:rsidRPr="00E83B4E" w:rsidRDefault="00A555A9" w:rsidP="00A555A9">
      <w:pPr>
        <w:numPr>
          <w:ilvl w:val="0"/>
          <w:numId w:val="5"/>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No</w:t>
      </w:r>
    </w:p>
    <w:p w14:paraId="4CAB4AD6" w14:textId="77777777" w:rsidR="00A555A9" w:rsidRPr="00E83B4E" w:rsidRDefault="00A555A9" w:rsidP="00A555A9">
      <w:pPr>
        <w:numPr>
          <w:ilvl w:val="0"/>
          <w:numId w:val="5"/>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Not recorded</w:t>
      </w:r>
    </w:p>
    <w:p w14:paraId="6262E110" w14:textId="77777777" w:rsidR="00A555A9" w:rsidRPr="00E83B4E" w:rsidRDefault="00A555A9" w:rsidP="00A555A9">
      <w:pPr>
        <w:rPr>
          <w:rFonts w:ascii="Times New Roman" w:eastAsia="Times New Roman" w:hAnsi="Times New Roman" w:cs="Times New Roman"/>
          <w:kern w:val="0"/>
          <w14:ligatures w14:val="none"/>
        </w:rPr>
      </w:pPr>
    </w:p>
    <w:p w14:paraId="0660FD2E"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Mesenteric fat stranding</w:t>
      </w:r>
    </w:p>
    <w:p w14:paraId="51DD836F" w14:textId="77777777" w:rsidR="00A555A9" w:rsidRPr="00E83B4E" w:rsidRDefault="00A555A9" w:rsidP="00A555A9">
      <w:pPr>
        <w:numPr>
          <w:ilvl w:val="0"/>
          <w:numId w:val="6"/>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Yes</w:t>
      </w:r>
    </w:p>
    <w:p w14:paraId="3A081C3B" w14:textId="77777777" w:rsidR="00A555A9" w:rsidRPr="00E83B4E" w:rsidRDefault="00A555A9" w:rsidP="00A555A9">
      <w:pPr>
        <w:numPr>
          <w:ilvl w:val="0"/>
          <w:numId w:val="6"/>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No</w:t>
      </w:r>
    </w:p>
    <w:p w14:paraId="642FD448" w14:textId="77777777" w:rsidR="00A555A9" w:rsidRPr="00E83B4E" w:rsidRDefault="00A555A9" w:rsidP="00A555A9">
      <w:pPr>
        <w:numPr>
          <w:ilvl w:val="0"/>
          <w:numId w:val="6"/>
        </w:numPr>
        <w:textAlignment w:val="baseline"/>
        <w:rPr>
          <w:rFonts w:ascii="Times New Roman" w:eastAsia="Times New Roman" w:hAnsi="Times New Roman" w:cs="Times New Roman"/>
          <w:color w:val="000000"/>
          <w:kern w:val="0"/>
          <w14:ligatures w14:val="none"/>
        </w:rPr>
      </w:pPr>
      <w:r w:rsidRPr="00E83B4E">
        <w:rPr>
          <w:rFonts w:ascii="Times New Roman" w:eastAsia="Times New Roman" w:hAnsi="Times New Roman" w:cs="Times New Roman"/>
          <w:color w:val="000000"/>
          <w:kern w:val="0"/>
          <w14:ligatures w14:val="none"/>
        </w:rPr>
        <w:t>Not recorded</w:t>
      </w:r>
    </w:p>
    <w:p w14:paraId="19EFA7A0" w14:textId="77777777" w:rsidR="00A555A9" w:rsidRPr="00E83B4E" w:rsidRDefault="00A555A9" w:rsidP="00A555A9">
      <w:pPr>
        <w:rPr>
          <w:rFonts w:ascii="Times New Roman" w:eastAsia="Times New Roman" w:hAnsi="Times New Roman" w:cs="Times New Roman"/>
          <w:kern w:val="0"/>
          <w14:ligatures w14:val="none"/>
        </w:rPr>
      </w:pPr>
    </w:p>
    <w:p w14:paraId="19FE53F5"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Fluid around appendix</w:t>
      </w:r>
    </w:p>
    <w:p w14:paraId="4CE7A5A3"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Yes</w:t>
      </w:r>
    </w:p>
    <w:p w14:paraId="6DCA2A90"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w:t>
      </w:r>
    </w:p>
    <w:p w14:paraId="7FCFDA08"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t recorded</w:t>
      </w:r>
    </w:p>
    <w:p w14:paraId="63EC718B" w14:textId="77777777" w:rsidR="00A555A9" w:rsidRPr="00E83B4E" w:rsidRDefault="00A555A9" w:rsidP="00A555A9">
      <w:pPr>
        <w:rPr>
          <w:rFonts w:ascii="Times New Roman" w:eastAsia="Times New Roman" w:hAnsi="Times New Roman" w:cs="Times New Roman"/>
          <w:kern w:val="0"/>
          <w14:ligatures w14:val="none"/>
        </w:rPr>
      </w:pPr>
    </w:p>
    <w:p w14:paraId="00CCDF74"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Fluid in pelvis</w:t>
      </w:r>
    </w:p>
    <w:p w14:paraId="4EA52594"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Yes</w:t>
      </w:r>
    </w:p>
    <w:p w14:paraId="309F80B3"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w:t>
      </w:r>
    </w:p>
    <w:p w14:paraId="72192179"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t recorded</w:t>
      </w:r>
    </w:p>
    <w:p w14:paraId="492625FA" w14:textId="77777777" w:rsidR="00A555A9" w:rsidRPr="00E83B4E" w:rsidRDefault="00A555A9" w:rsidP="00A555A9">
      <w:pPr>
        <w:rPr>
          <w:rFonts w:ascii="Times New Roman" w:eastAsia="Times New Roman" w:hAnsi="Times New Roman" w:cs="Times New Roman"/>
          <w:kern w:val="0"/>
          <w14:ligatures w14:val="none"/>
        </w:rPr>
      </w:pPr>
    </w:p>
    <w:p w14:paraId="578BCDCC"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Phlegmon or inflammatory mass</w:t>
      </w:r>
    </w:p>
    <w:p w14:paraId="2962ED1E"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Yes</w:t>
      </w:r>
    </w:p>
    <w:p w14:paraId="532F61DA"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w:t>
      </w:r>
    </w:p>
    <w:p w14:paraId="5BC9CCBF"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t recorded</w:t>
      </w:r>
    </w:p>
    <w:p w14:paraId="67C0B272" w14:textId="77777777" w:rsidR="00A555A9" w:rsidRPr="00E83B4E" w:rsidRDefault="00A555A9" w:rsidP="00A555A9">
      <w:pPr>
        <w:rPr>
          <w:rFonts w:ascii="Times New Roman" w:eastAsia="Times New Roman" w:hAnsi="Times New Roman" w:cs="Times New Roman"/>
          <w:kern w:val="0"/>
          <w14:ligatures w14:val="none"/>
        </w:rPr>
      </w:pPr>
    </w:p>
    <w:p w14:paraId="668AB14E"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Bowel thickening</w:t>
      </w:r>
    </w:p>
    <w:p w14:paraId="71C0DAC5"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Yes</w:t>
      </w:r>
    </w:p>
    <w:p w14:paraId="0E95A4D1"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w:t>
      </w:r>
    </w:p>
    <w:p w14:paraId="1DE092F6"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t recorded</w:t>
      </w:r>
    </w:p>
    <w:p w14:paraId="4B72A136" w14:textId="77777777" w:rsidR="00A555A9" w:rsidRPr="00E83B4E" w:rsidRDefault="00A555A9" w:rsidP="00A555A9">
      <w:pPr>
        <w:rPr>
          <w:rFonts w:ascii="Times New Roman" w:eastAsia="Times New Roman" w:hAnsi="Times New Roman" w:cs="Times New Roman"/>
          <w:kern w:val="0"/>
          <w14:ligatures w14:val="none"/>
        </w:rPr>
      </w:pPr>
    </w:p>
    <w:p w14:paraId="079F7727"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Presence of fecalith</w:t>
      </w:r>
    </w:p>
    <w:p w14:paraId="0BAAC12D"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Yes</w:t>
      </w:r>
    </w:p>
    <w:p w14:paraId="30C1A30E"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w:t>
      </w:r>
    </w:p>
    <w:p w14:paraId="0F992369"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t recorded</w:t>
      </w:r>
    </w:p>
    <w:p w14:paraId="00F02606" w14:textId="77777777" w:rsidR="00A555A9" w:rsidRPr="00E83B4E" w:rsidRDefault="00A555A9" w:rsidP="00A555A9">
      <w:pPr>
        <w:rPr>
          <w:rFonts w:ascii="Times New Roman" w:eastAsia="Times New Roman" w:hAnsi="Times New Roman" w:cs="Times New Roman"/>
          <w:kern w:val="0"/>
          <w14:ligatures w14:val="none"/>
        </w:rPr>
      </w:pPr>
    </w:p>
    <w:p w14:paraId="17EF7479"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Intra-abdominal abscess</w:t>
      </w:r>
    </w:p>
    <w:p w14:paraId="5853F397"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ne</w:t>
      </w:r>
    </w:p>
    <w:p w14:paraId="27B4BE96"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Single</w:t>
      </w:r>
    </w:p>
    <w:p w14:paraId="5C0050BD"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Multiple</w:t>
      </w:r>
    </w:p>
    <w:p w14:paraId="1326511C"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t mentioned</w:t>
      </w:r>
    </w:p>
    <w:p w14:paraId="4002489C" w14:textId="77777777" w:rsidR="00A555A9" w:rsidRPr="00E83B4E" w:rsidRDefault="00A555A9" w:rsidP="00A555A9">
      <w:pPr>
        <w:rPr>
          <w:rFonts w:ascii="Times New Roman" w:eastAsia="Times New Roman" w:hAnsi="Times New Roman" w:cs="Times New Roman"/>
          <w:kern w:val="0"/>
          <w14:ligatures w14:val="none"/>
        </w:rPr>
      </w:pPr>
    </w:p>
    <w:p w14:paraId="32A84D4F"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i/>
          <w:iCs/>
          <w:color w:val="000000"/>
          <w:kern w:val="0"/>
          <w14:ligatures w14:val="none"/>
        </w:rPr>
        <w:t>The free-text reports will start now:</w:t>
      </w:r>
    </w:p>
    <w:p w14:paraId="7DAA91DC" w14:textId="77777777" w:rsidR="00A555A9" w:rsidRDefault="00A555A9" w:rsidP="00A555A9">
      <w:pPr>
        <w:spacing w:after="240"/>
        <w:rPr>
          <w:rFonts w:ascii="Times New Roman" w:eastAsia="Times New Roman" w:hAnsi="Times New Roman" w:cs="Times New Roman"/>
          <w:kern w:val="0"/>
          <w14:ligatures w14:val="none"/>
        </w:rPr>
      </w:pPr>
      <w:r w:rsidRPr="00E83B4E">
        <w:rPr>
          <w:rFonts w:ascii="Times New Roman" w:eastAsia="Times New Roman" w:hAnsi="Times New Roman" w:cs="Times New Roman"/>
          <w:kern w:val="0"/>
          <w14:ligatures w14:val="none"/>
        </w:rPr>
        <w:br/>
      </w:r>
      <w:r w:rsidRPr="00E83B4E">
        <w:rPr>
          <w:rFonts w:ascii="Times New Roman" w:eastAsia="Times New Roman" w:hAnsi="Times New Roman" w:cs="Times New Roman"/>
          <w:kern w:val="0"/>
          <w14:ligatures w14:val="none"/>
        </w:rPr>
        <w:br/>
      </w:r>
      <w:r w:rsidRPr="00E83B4E">
        <w:rPr>
          <w:rFonts w:ascii="Times New Roman" w:eastAsia="Times New Roman" w:hAnsi="Times New Roman" w:cs="Times New Roman"/>
          <w:kern w:val="0"/>
          <w14:ligatures w14:val="none"/>
        </w:rPr>
        <w:br/>
      </w:r>
      <w:r w:rsidRPr="00E83B4E">
        <w:rPr>
          <w:rFonts w:ascii="Times New Roman" w:eastAsia="Times New Roman" w:hAnsi="Times New Roman" w:cs="Times New Roman"/>
          <w:kern w:val="0"/>
          <w14:ligatures w14:val="none"/>
        </w:rPr>
        <w:br/>
      </w:r>
      <w:r w:rsidRPr="00E83B4E">
        <w:rPr>
          <w:rFonts w:ascii="Times New Roman" w:eastAsia="Times New Roman" w:hAnsi="Times New Roman" w:cs="Times New Roman"/>
          <w:kern w:val="0"/>
          <w14:ligatures w14:val="none"/>
        </w:rPr>
        <w:br/>
      </w:r>
      <w:r w:rsidRPr="00E83B4E">
        <w:rPr>
          <w:rFonts w:ascii="Times New Roman" w:eastAsia="Times New Roman" w:hAnsi="Times New Roman" w:cs="Times New Roman"/>
          <w:kern w:val="0"/>
          <w14:ligatures w14:val="none"/>
        </w:rPr>
        <w:br/>
      </w:r>
      <w:r w:rsidRPr="00E83B4E">
        <w:rPr>
          <w:rFonts w:ascii="Times New Roman" w:eastAsia="Times New Roman" w:hAnsi="Times New Roman" w:cs="Times New Roman"/>
          <w:kern w:val="0"/>
          <w14:ligatures w14:val="none"/>
        </w:rPr>
        <w:br/>
      </w:r>
      <w:r w:rsidRPr="00E83B4E">
        <w:rPr>
          <w:rFonts w:ascii="Times New Roman" w:eastAsia="Times New Roman" w:hAnsi="Times New Roman" w:cs="Times New Roman"/>
          <w:kern w:val="0"/>
          <w14:ligatures w14:val="none"/>
        </w:rPr>
        <w:br/>
      </w:r>
      <w:r w:rsidRPr="00E83B4E">
        <w:rPr>
          <w:rFonts w:ascii="Times New Roman" w:eastAsia="Times New Roman" w:hAnsi="Times New Roman" w:cs="Times New Roman"/>
          <w:kern w:val="0"/>
          <w14:ligatures w14:val="none"/>
        </w:rPr>
        <w:br/>
      </w:r>
      <w:r w:rsidRPr="00E83B4E">
        <w:rPr>
          <w:rFonts w:ascii="Times New Roman" w:eastAsia="Times New Roman" w:hAnsi="Times New Roman" w:cs="Times New Roman"/>
          <w:kern w:val="0"/>
          <w14:ligatures w14:val="none"/>
        </w:rPr>
        <w:br/>
      </w:r>
      <w:r w:rsidRPr="00E83B4E">
        <w:rPr>
          <w:rFonts w:ascii="Times New Roman" w:eastAsia="Times New Roman" w:hAnsi="Times New Roman" w:cs="Times New Roman"/>
          <w:kern w:val="0"/>
          <w14:ligatures w14:val="none"/>
        </w:rPr>
        <w:br/>
      </w:r>
    </w:p>
    <w:p w14:paraId="13AA8DAD" w14:textId="77777777" w:rsidR="00A555A9" w:rsidRDefault="00A555A9" w:rsidP="00A555A9">
      <w:pPr>
        <w:spacing w:after="240"/>
        <w:rPr>
          <w:rFonts w:ascii="Times New Roman" w:eastAsia="Times New Roman" w:hAnsi="Times New Roman" w:cs="Times New Roman"/>
          <w:kern w:val="0"/>
          <w14:ligatures w14:val="none"/>
        </w:rPr>
      </w:pPr>
    </w:p>
    <w:p w14:paraId="1109D6C7" w14:textId="77777777" w:rsidR="00A555A9" w:rsidRPr="00E83B4E" w:rsidRDefault="00A555A9" w:rsidP="00A555A9">
      <w:pPr>
        <w:spacing w:after="240"/>
        <w:rPr>
          <w:rFonts w:ascii="Times New Roman" w:eastAsia="Times New Roman" w:hAnsi="Times New Roman" w:cs="Times New Roman"/>
          <w:kern w:val="0"/>
          <w14:ligatures w14:val="none"/>
        </w:rPr>
      </w:pPr>
      <w:r w:rsidRPr="00E83B4E">
        <w:rPr>
          <w:rFonts w:ascii="Times New Roman" w:eastAsia="Times New Roman" w:hAnsi="Times New Roman" w:cs="Times New Roman"/>
          <w:b/>
          <w:bCs/>
          <w:color w:val="000000"/>
          <w:kern w:val="0"/>
          <w14:ligatures w14:val="none"/>
        </w:rPr>
        <w:lastRenderedPageBreak/>
        <w:t>Supplemental File A (2): Prompts Used for ChatGPT-4 Data Extraction</w:t>
      </w:r>
    </w:p>
    <w:p w14:paraId="41815B39"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b/>
          <w:bCs/>
          <w:color w:val="000000"/>
          <w:kern w:val="0"/>
          <w14:ligatures w14:val="none"/>
        </w:rPr>
        <w:t>Operative Report (OR)</w:t>
      </w:r>
    </w:p>
    <w:p w14:paraId="1A9565C3" w14:textId="77777777" w:rsidR="00A555A9" w:rsidRPr="00E83B4E" w:rsidRDefault="00A555A9" w:rsidP="00A555A9">
      <w:pPr>
        <w:rPr>
          <w:rFonts w:ascii="Times New Roman" w:eastAsia="Times New Roman" w:hAnsi="Times New Roman" w:cs="Times New Roman"/>
          <w:kern w:val="0"/>
          <w14:ligatures w14:val="none"/>
        </w:rPr>
      </w:pPr>
    </w:p>
    <w:p w14:paraId="706DAB53"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b/>
          <w:bCs/>
          <w:color w:val="000000"/>
          <w:kern w:val="0"/>
          <w14:ligatures w14:val="none"/>
        </w:rPr>
        <w:t>Operative Report (OR) PROMPT:</w:t>
      </w:r>
    </w:p>
    <w:p w14:paraId="3A5285EA" w14:textId="77777777" w:rsidR="00A555A9" w:rsidRPr="00E83B4E" w:rsidRDefault="00A555A9" w:rsidP="00A555A9">
      <w:pPr>
        <w:rPr>
          <w:rFonts w:ascii="Times New Roman" w:eastAsia="Times New Roman" w:hAnsi="Times New Roman" w:cs="Times New Roman"/>
          <w:kern w:val="0"/>
          <w14:ligatures w14:val="none"/>
        </w:rPr>
      </w:pPr>
    </w:p>
    <w:p w14:paraId="0AE8381B"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i/>
          <w:iCs/>
          <w:color w:val="000000"/>
          <w:kern w:val="0"/>
          <w14:ligatures w14:val="none"/>
        </w:rPr>
        <w:t>Use the operative report (OR) template below to structure the information needed from any OR I will provide, and attempt to the best of your abilities to assign to each a perforation grade based on the classification below.</w:t>
      </w:r>
    </w:p>
    <w:p w14:paraId="09BD0BF9" w14:textId="77777777" w:rsidR="00A555A9" w:rsidRPr="00E83B4E" w:rsidRDefault="00A555A9" w:rsidP="00A555A9">
      <w:pPr>
        <w:rPr>
          <w:rFonts w:ascii="Times New Roman" w:eastAsia="Times New Roman" w:hAnsi="Times New Roman" w:cs="Times New Roman"/>
          <w:kern w:val="0"/>
          <w14:ligatures w14:val="none"/>
        </w:rPr>
      </w:pPr>
    </w:p>
    <w:p w14:paraId="348110B8" w14:textId="77777777" w:rsidR="00A555A9" w:rsidRPr="00E83B4E" w:rsidRDefault="00A555A9" w:rsidP="00A555A9">
      <w:pPr>
        <w:outlineLvl w:val="1"/>
        <w:rPr>
          <w:rFonts w:ascii="Times New Roman" w:eastAsia="Times New Roman" w:hAnsi="Times New Roman" w:cs="Times New Roman"/>
          <w:b/>
          <w:bCs/>
          <w:kern w:val="0"/>
          <w:sz w:val="36"/>
          <w:szCs w:val="36"/>
          <w14:ligatures w14:val="none"/>
        </w:rPr>
      </w:pPr>
      <w:r w:rsidRPr="00E83B4E">
        <w:rPr>
          <w:rFonts w:ascii="Times New Roman" w:eastAsia="Times New Roman" w:hAnsi="Times New Roman" w:cs="Times New Roman"/>
          <w:b/>
          <w:bCs/>
          <w:color w:val="000000"/>
          <w:kern w:val="0"/>
          <w14:ligatures w14:val="none"/>
        </w:rPr>
        <w:t>OR Template</w:t>
      </w:r>
    </w:p>
    <w:p w14:paraId="566B44B3" w14:textId="77777777" w:rsidR="00A555A9" w:rsidRPr="00E83B4E" w:rsidRDefault="00A555A9" w:rsidP="00A555A9">
      <w:pPr>
        <w:rPr>
          <w:rFonts w:ascii="Times New Roman" w:eastAsia="Times New Roman" w:hAnsi="Times New Roman" w:cs="Times New Roman"/>
          <w:kern w:val="0"/>
          <w14:ligatures w14:val="none"/>
        </w:rPr>
      </w:pPr>
    </w:p>
    <w:p w14:paraId="6C376968"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Appendiceal necrosis</w:t>
      </w:r>
    </w:p>
    <w:p w14:paraId="24D3A794"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Yes</w:t>
      </w:r>
    </w:p>
    <w:p w14:paraId="66D0A8B6"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No</w:t>
      </w:r>
    </w:p>
    <w:p w14:paraId="6DE5470D"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Not mentioned</w:t>
      </w:r>
    </w:p>
    <w:p w14:paraId="0FE39E02" w14:textId="77777777" w:rsidR="00A555A9" w:rsidRPr="00E83B4E" w:rsidRDefault="00A555A9" w:rsidP="00A555A9">
      <w:pPr>
        <w:rPr>
          <w:rFonts w:ascii="Times New Roman" w:eastAsia="Times New Roman" w:hAnsi="Times New Roman" w:cs="Times New Roman"/>
          <w:kern w:val="0"/>
          <w14:ligatures w14:val="none"/>
        </w:rPr>
      </w:pPr>
    </w:p>
    <w:p w14:paraId="2A3175F0"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Fecalith</w:t>
      </w:r>
    </w:p>
    <w:p w14:paraId="46864F67"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ne</w:t>
      </w:r>
    </w:p>
    <w:p w14:paraId="29A10CBE"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Single</w:t>
      </w:r>
    </w:p>
    <w:p w14:paraId="2272A533"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Multiple</w:t>
      </w:r>
    </w:p>
    <w:p w14:paraId="233856A4"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Not mentioned</w:t>
      </w:r>
    </w:p>
    <w:p w14:paraId="4360A57F" w14:textId="77777777" w:rsidR="00A555A9" w:rsidRPr="00E83B4E" w:rsidRDefault="00A555A9" w:rsidP="00A555A9">
      <w:pPr>
        <w:rPr>
          <w:rFonts w:ascii="Times New Roman" w:eastAsia="Times New Roman" w:hAnsi="Times New Roman" w:cs="Times New Roman"/>
          <w:kern w:val="0"/>
          <w14:ligatures w14:val="none"/>
        </w:rPr>
      </w:pPr>
    </w:p>
    <w:p w14:paraId="6DB9E3C2"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Intra-abdominal abscess</w:t>
      </w:r>
      <w:r w:rsidRPr="00E83B4E">
        <w:rPr>
          <w:rFonts w:ascii="Times New Roman" w:eastAsia="Times New Roman" w:hAnsi="Times New Roman" w:cs="Times New Roman"/>
          <w:color w:val="000000"/>
          <w:kern w:val="0"/>
          <w14:ligatures w14:val="none"/>
        </w:rPr>
        <w:tab/>
      </w:r>
    </w:p>
    <w:p w14:paraId="0F637587"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None</w:t>
      </w:r>
    </w:p>
    <w:p w14:paraId="75A06CAB"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Single</w:t>
      </w:r>
    </w:p>
    <w:p w14:paraId="2675D7E8"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Multiple</w:t>
      </w:r>
    </w:p>
    <w:p w14:paraId="11E89575"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Not mentioned</w:t>
      </w:r>
    </w:p>
    <w:p w14:paraId="22BA697F" w14:textId="77777777" w:rsidR="00A555A9" w:rsidRPr="00E83B4E" w:rsidRDefault="00A555A9" w:rsidP="00A555A9">
      <w:pPr>
        <w:rPr>
          <w:rFonts w:ascii="Times New Roman" w:eastAsia="Times New Roman" w:hAnsi="Times New Roman" w:cs="Times New Roman"/>
          <w:kern w:val="0"/>
          <w14:ligatures w14:val="none"/>
        </w:rPr>
      </w:pPr>
    </w:p>
    <w:p w14:paraId="646DE542"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Intraperitoneal fluid</w:t>
      </w:r>
      <w:r w:rsidRPr="00E83B4E">
        <w:rPr>
          <w:rFonts w:ascii="Times New Roman" w:eastAsia="Times New Roman" w:hAnsi="Times New Roman" w:cs="Times New Roman"/>
          <w:color w:val="000000"/>
          <w:kern w:val="0"/>
          <w14:ligatures w14:val="none"/>
        </w:rPr>
        <w:tab/>
      </w:r>
    </w:p>
    <w:p w14:paraId="6700F0B0"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None</w:t>
      </w:r>
    </w:p>
    <w:p w14:paraId="2A1E765E"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Serous</w:t>
      </w:r>
    </w:p>
    <w:p w14:paraId="6DAFB33C"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Seropurulent</w:t>
      </w:r>
    </w:p>
    <w:p w14:paraId="087C02C1"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Purulent</w:t>
      </w:r>
    </w:p>
    <w:p w14:paraId="188266A1"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Not mentioned</w:t>
      </w:r>
    </w:p>
    <w:p w14:paraId="5DA7F106" w14:textId="77777777" w:rsidR="00A555A9" w:rsidRPr="00E83B4E" w:rsidRDefault="00A555A9" w:rsidP="00A555A9">
      <w:pPr>
        <w:rPr>
          <w:rFonts w:ascii="Times New Roman" w:eastAsia="Times New Roman" w:hAnsi="Times New Roman" w:cs="Times New Roman"/>
          <w:kern w:val="0"/>
          <w14:ligatures w14:val="none"/>
        </w:rPr>
      </w:pPr>
    </w:p>
    <w:p w14:paraId="0ED65869"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Peritonitis</w:t>
      </w:r>
    </w:p>
    <w:p w14:paraId="500A76D4"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None</w:t>
      </w:r>
    </w:p>
    <w:p w14:paraId="3C7D962E"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Localized</w:t>
      </w:r>
    </w:p>
    <w:p w14:paraId="38F74385"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Generalized</w:t>
      </w:r>
    </w:p>
    <w:p w14:paraId="00E612DF"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Not mentioned</w:t>
      </w:r>
    </w:p>
    <w:p w14:paraId="156EA86A" w14:textId="77777777" w:rsidR="00A555A9" w:rsidRPr="00E83B4E" w:rsidRDefault="00A555A9" w:rsidP="00A555A9">
      <w:pPr>
        <w:rPr>
          <w:rFonts w:ascii="Times New Roman" w:eastAsia="Times New Roman" w:hAnsi="Times New Roman" w:cs="Times New Roman"/>
          <w:kern w:val="0"/>
          <w14:ligatures w14:val="none"/>
        </w:rPr>
      </w:pPr>
    </w:p>
    <w:p w14:paraId="513FB536"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Presence of perforation</w:t>
      </w:r>
      <w:r w:rsidRPr="00E83B4E">
        <w:rPr>
          <w:rFonts w:ascii="Times New Roman" w:eastAsia="Times New Roman" w:hAnsi="Times New Roman" w:cs="Times New Roman"/>
          <w:color w:val="000000"/>
          <w:kern w:val="0"/>
          <w14:ligatures w14:val="none"/>
        </w:rPr>
        <w:tab/>
      </w:r>
    </w:p>
    <w:p w14:paraId="1417C1A2"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Yes</w:t>
      </w:r>
    </w:p>
    <w:p w14:paraId="6E6C1A06"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No</w:t>
      </w:r>
    </w:p>
    <w:p w14:paraId="442F3E88"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Not mentioned</w:t>
      </w:r>
    </w:p>
    <w:p w14:paraId="637EC5E4" w14:textId="77777777" w:rsidR="00A555A9" w:rsidRPr="00E83B4E" w:rsidRDefault="00A555A9" w:rsidP="00A555A9">
      <w:pPr>
        <w:rPr>
          <w:rFonts w:ascii="Times New Roman" w:eastAsia="Times New Roman" w:hAnsi="Times New Roman" w:cs="Times New Roman"/>
          <w:kern w:val="0"/>
          <w14:ligatures w14:val="none"/>
        </w:rPr>
      </w:pPr>
    </w:p>
    <w:p w14:paraId="117A978B" w14:textId="77777777" w:rsidR="00A555A9" w:rsidRPr="00E83B4E" w:rsidRDefault="00A555A9" w:rsidP="00A555A9">
      <w:pPr>
        <w:outlineLvl w:val="1"/>
        <w:rPr>
          <w:rFonts w:ascii="Times New Roman" w:eastAsia="Times New Roman" w:hAnsi="Times New Roman" w:cs="Times New Roman"/>
          <w:b/>
          <w:bCs/>
          <w:kern w:val="0"/>
          <w:sz w:val="36"/>
          <w:szCs w:val="36"/>
          <w14:ligatures w14:val="none"/>
        </w:rPr>
      </w:pPr>
      <w:r w:rsidRPr="00E83B4E">
        <w:rPr>
          <w:rFonts w:ascii="Times New Roman" w:eastAsia="Times New Roman" w:hAnsi="Times New Roman" w:cs="Times New Roman"/>
          <w:color w:val="000000"/>
          <w:kern w:val="0"/>
          <w14:ligatures w14:val="none"/>
        </w:rPr>
        <w:lastRenderedPageBreak/>
        <w:t>Appendicitis Grade</w:t>
      </w:r>
    </w:p>
    <w:p w14:paraId="27146F90" w14:textId="77777777" w:rsidR="00A555A9" w:rsidRPr="00E83B4E" w:rsidRDefault="00A555A9" w:rsidP="00A555A9">
      <w:pPr>
        <w:spacing w:before="200" w:after="200"/>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Grade 0 - Normal Appendix (May include terms such as “Normal” or “Unremarkable appendix” or “white appendix”)</w:t>
      </w:r>
    </w:p>
    <w:p w14:paraId="5608A667" w14:textId="77777777" w:rsidR="00A555A9" w:rsidRPr="00E83B4E" w:rsidRDefault="00A555A9" w:rsidP="00A555A9">
      <w:pPr>
        <w:spacing w:before="200" w:after="200"/>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xml:space="preserve">Grade 1 - simple appendicitis (May include terms such as “appendix non-perforated” or “simple appendicitis” or “Appendix” or </w:t>
      </w:r>
      <w:proofErr w:type="gramStart"/>
      <w:r w:rsidRPr="00E83B4E">
        <w:rPr>
          <w:rFonts w:ascii="Times New Roman" w:eastAsia="Times New Roman" w:hAnsi="Times New Roman" w:cs="Times New Roman"/>
          <w:color w:val="000000"/>
          <w:kern w:val="0"/>
          <w14:ligatures w14:val="none"/>
        </w:rPr>
        <w:t>“ “</w:t>
      </w:r>
      <w:proofErr w:type="gramEnd"/>
      <w:r w:rsidRPr="00E83B4E">
        <w:rPr>
          <w:rFonts w:ascii="Times New Roman" w:eastAsia="Times New Roman" w:hAnsi="Times New Roman" w:cs="Times New Roman"/>
          <w:color w:val="000000"/>
          <w:kern w:val="0"/>
          <w14:ligatures w14:val="none"/>
        </w:rPr>
        <w:t xml:space="preserve">inflamed” or “phlegmonous” or “gangrenous” or </w:t>
      </w:r>
      <w:proofErr w:type="spellStart"/>
      <w:r w:rsidRPr="00E83B4E">
        <w:rPr>
          <w:rFonts w:ascii="Times New Roman" w:eastAsia="Times New Roman" w:hAnsi="Times New Roman" w:cs="Times New Roman"/>
          <w:color w:val="000000"/>
          <w:kern w:val="0"/>
          <w14:ligatures w14:val="none"/>
        </w:rPr>
        <w:t>or</w:t>
      </w:r>
      <w:proofErr w:type="spellEnd"/>
      <w:r w:rsidRPr="00E83B4E">
        <w:rPr>
          <w:rFonts w:ascii="Times New Roman" w:eastAsia="Times New Roman" w:hAnsi="Times New Roman" w:cs="Times New Roman"/>
          <w:color w:val="000000"/>
          <w:kern w:val="0"/>
          <w14:ligatures w14:val="none"/>
        </w:rPr>
        <w:t xml:space="preserve"> “dilated” or “necrotic” or “injected” or “edematous” “non-compressible”)</w:t>
      </w:r>
    </w:p>
    <w:p w14:paraId="24E49503" w14:textId="77777777" w:rsidR="00A555A9" w:rsidRPr="00E83B4E" w:rsidRDefault="00A555A9" w:rsidP="00A555A9">
      <w:pPr>
        <w:spacing w:before="200" w:after="200"/>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xml:space="preserve">Grade II - Localized or contained perforation (May include terms such as “Perforated appendicitis” or “Complex appendicitis” or “Appendix perforated” or “leaking pus” or “pus” or “fluid” or “collection around the appendix” or “Appendix sealed” or “covered by </w:t>
      </w:r>
      <w:proofErr w:type="spellStart"/>
      <w:r w:rsidRPr="00E83B4E">
        <w:rPr>
          <w:rFonts w:ascii="Times New Roman" w:eastAsia="Times New Roman" w:hAnsi="Times New Roman" w:cs="Times New Roman"/>
          <w:color w:val="000000"/>
          <w:kern w:val="0"/>
          <w14:ligatures w14:val="none"/>
        </w:rPr>
        <w:t>omentum</w:t>
      </w:r>
      <w:proofErr w:type="spellEnd"/>
      <w:r w:rsidRPr="00E83B4E">
        <w:rPr>
          <w:rFonts w:ascii="Times New Roman" w:eastAsia="Times New Roman" w:hAnsi="Times New Roman" w:cs="Times New Roman"/>
          <w:color w:val="000000"/>
          <w:kern w:val="0"/>
          <w14:ligatures w14:val="none"/>
        </w:rPr>
        <w:t>”)</w:t>
      </w:r>
    </w:p>
    <w:p w14:paraId="70355487" w14:textId="77777777" w:rsidR="00A555A9" w:rsidRPr="00E83B4E" w:rsidRDefault="00A555A9" w:rsidP="00A555A9">
      <w:pPr>
        <w:spacing w:before="200" w:after="200"/>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Grade III - Contained abscess with no generalized peritonitis (May include terms such as “Perforated appendicitis” or “Complex appendicitis” or “Single abscess” or “Break into” or “unroof a collection” or “pocket of pus” or “Interloop abscess”)</w:t>
      </w:r>
    </w:p>
    <w:p w14:paraId="48F8A0F9" w14:textId="77777777" w:rsidR="00A555A9" w:rsidRPr="00E83B4E" w:rsidRDefault="00A555A9" w:rsidP="00A555A9">
      <w:pPr>
        <w:spacing w:before="200" w:after="200"/>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 xml:space="preserve">Grade IV - Generalized peritonitis with no dominant abscess (May include terms such as “Perforated appendicitis” or “Complex appendicitis” or “Generalized peritonitis” or “Pus in all/four quadrants” or “Diffuse </w:t>
      </w:r>
      <w:proofErr w:type="spellStart"/>
      <w:proofErr w:type="gramStart"/>
      <w:r w:rsidRPr="00E83B4E">
        <w:rPr>
          <w:rFonts w:ascii="Times New Roman" w:eastAsia="Times New Roman" w:hAnsi="Times New Roman" w:cs="Times New Roman"/>
          <w:color w:val="000000"/>
          <w:kern w:val="0"/>
          <w14:ligatures w14:val="none"/>
        </w:rPr>
        <w:t>peritonitis”or</w:t>
      </w:r>
      <w:proofErr w:type="spellEnd"/>
      <w:proofErr w:type="gramEnd"/>
      <w:r w:rsidRPr="00E83B4E">
        <w:rPr>
          <w:rFonts w:ascii="Times New Roman" w:eastAsia="Times New Roman" w:hAnsi="Times New Roman" w:cs="Times New Roman"/>
          <w:color w:val="000000"/>
          <w:kern w:val="0"/>
          <w14:ligatures w14:val="none"/>
        </w:rPr>
        <w:t xml:space="preserve"> “Fibrinopurulent peritonitis”).</w:t>
      </w:r>
    </w:p>
    <w:p w14:paraId="054459E3" w14:textId="77777777" w:rsidR="00A555A9" w:rsidRPr="00E83B4E" w:rsidRDefault="00A555A9" w:rsidP="00A555A9">
      <w:pPr>
        <w:spacing w:before="200" w:after="200"/>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t>Grade V - Generalized peritonitis with one or more dominant abscesses (May include terms such as “Perforated appendicitis” or “Complex appendicitis” or “Single or multiple abscesses” or “Break into” or “unroof collection(s)” or “Pocket(s) of pus” or “Interloop abscess(es)” or “Pus in four quadrants with abscess” or “Diffuse peritonitis” or “Fibrinopurulent peritonitis”).</w:t>
      </w:r>
    </w:p>
    <w:p w14:paraId="2A38FC62" w14:textId="77777777" w:rsidR="00A555A9" w:rsidRPr="00E83B4E" w:rsidRDefault="00A555A9" w:rsidP="00A555A9">
      <w:pPr>
        <w:rPr>
          <w:rFonts w:ascii="Times New Roman" w:eastAsia="Times New Roman" w:hAnsi="Times New Roman" w:cs="Times New Roman"/>
          <w:kern w:val="0"/>
          <w14:ligatures w14:val="none"/>
        </w:rPr>
      </w:pPr>
      <w:r w:rsidRPr="00E83B4E">
        <w:rPr>
          <w:rFonts w:ascii="Times New Roman" w:eastAsia="Times New Roman" w:hAnsi="Times New Roman" w:cs="Times New Roman"/>
          <w:i/>
          <w:iCs/>
          <w:color w:val="000000"/>
          <w:kern w:val="0"/>
          <w14:ligatures w14:val="none"/>
        </w:rPr>
        <w:t>The free-text reports will start now:</w:t>
      </w:r>
    </w:p>
    <w:p w14:paraId="673707CD" w14:textId="77777777" w:rsidR="00A555A9" w:rsidRPr="00E83B4E" w:rsidRDefault="00A555A9" w:rsidP="00A555A9">
      <w:pPr>
        <w:spacing w:before="200" w:after="200"/>
        <w:rPr>
          <w:rFonts w:ascii="Times New Roman" w:eastAsia="Times New Roman" w:hAnsi="Times New Roman" w:cs="Times New Roman"/>
          <w:kern w:val="0"/>
          <w14:ligatures w14:val="none"/>
        </w:rPr>
      </w:pPr>
      <w:r w:rsidRPr="00E83B4E">
        <w:rPr>
          <w:rFonts w:ascii="Times New Roman" w:eastAsia="Times New Roman" w:hAnsi="Times New Roman" w:cs="Times New Roman"/>
          <w:color w:val="000000"/>
          <w:kern w:val="0"/>
          <w14:ligatures w14:val="none"/>
        </w:rPr>
        <w:br/>
      </w:r>
      <w:r w:rsidRPr="00E83B4E">
        <w:rPr>
          <w:rFonts w:ascii="Times New Roman" w:eastAsia="Times New Roman" w:hAnsi="Times New Roman" w:cs="Times New Roman"/>
          <w:color w:val="000000"/>
          <w:kern w:val="0"/>
          <w14:ligatures w14:val="none"/>
        </w:rPr>
        <w:br/>
      </w:r>
    </w:p>
    <w:p w14:paraId="45333943" w14:textId="77777777" w:rsidR="00A555A9" w:rsidRPr="00E83B4E" w:rsidRDefault="00A555A9" w:rsidP="00A555A9">
      <w:pPr>
        <w:spacing w:after="240"/>
        <w:rPr>
          <w:rFonts w:ascii="Times New Roman" w:eastAsia="Times New Roman" w:hAnsi="Times New Roman" w:cs="Times New Roman"/>
          <w:kern w:val="0"/>
          <w14:ligatures w14:val="none"/>
        </w:rPr>
      </w:pPr>
    </w:p>
    <w:p w14:paraId="5928877F" w14:textId="77777777" w:rsidR="00A555A9" w:rsidRPr="00E83B4E" w:rsidRDefault="00A555A9" w:rsidP="00A555A9">
      <w:pPr>
        <w:rPr>
          <w:rFonts w:ascii="Times New Roman" w:eastAsia="Times New Roman" w:hAnsi="Times New Roman" w:cs="Times New Roman"/>
          <w:kern w:val="0"/>
          <w14:ligatures w14:val="none"/>
        </w:rPr>
      </w:pPr>
    </w:p>
    <w:p w14:paraId="02E2E9E8" w14:textId="77777777" w:rsidR="00A555A9" w:rsidRDefault="00A555A9" w:rsidP="00A555A9"/>
    <w:p w14:paraId="240328AC" w14:textId="77777777" w:rsidR="00000000" w:rsidRDefault="00000000"/>
    <w:sectPr w:rsidR="00437073" w:rsidSect="00964B29">
      <w:footerReference w:type="even" r:id="rId5"/>
      <w:footerReference w:type="default" r:id="rId6"/>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6787706"/>
      <w:docPartObj>
        <w:docPartGallery w:val="Page Numbers (Bottom of Page)"/>
        <w:docPartUnique/>
      </w:docPartObj>
    </w:sdtPr>
    <w:sdtContent>
      <w:p w14:paraId="563429CB" w14:textId="77777777" w:rsidR="00000000" w:rsidRDefault="00000000" w:rsidP="00964B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3439A6" w14:textId="77777777" w:rsidR="00000000" w:rsidRDefault="00000000" w:rsidP="00964B2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5763661"/>
      <w:docPartObj>
        <w:docPartGallery w:val="Page Numbers (Bottom of Page)"/>
        <w:docPartUnique/>
      </w:docPartObj>
    </w:sdtPr>
    <w:sdtContent>
      <w:p w14:paraId="48E056F8" w14:textId="77777777" w:rsidR="00000000" w:rsidRDefault="00000000" w:rsidP="00964B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17535B8" w14:textId="77777777" w:rsidR="00000000" w:rsidRDefault="00000000" w:rsidP="00964B29">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D4FB8"/>
    <w:multiLevelType w:val="multilevel"/>
    <w:tmpl w:val="F536A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3D6337"/>
    <w:multiLevelType w:val="multilevel"/>
    <w:tmpl w:val="0EBCB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F778F8"/>
    <w:multiLevelType w:val="multilevel"/>
    <w:tmpl w:val="1EF27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343FB4"/>
    <w:multiLevelType w:val="multilevel"/>
    <w:tmpl w:val="1F960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E032A7D"/>
    <w:multiLevelType w:val="multilevel"/>
    <w:tmpl w:val="6896C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0D97CD2"/>
    <w:multiLevelType w:val="multilevel"/>
    <w:tmpl w:val="BD8AC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02926687">
    <w:abstractNumId w:val="1"/>
  </w:num>
  <w:num w:numId="2" w16cid:durableId="1133255082">
    <w:abstractNumId w:val="4"/>
  </w:num>
  <w:num w:numId="3" w16cid:durableId="1288469355">
    <w:abstractNumId w:val="2"/>
  </w:num>
  <w:num w:numId="4" w16cid:durableId="39521815">
    <w:abstractNumId w:val="5"/>
  </w:num>
  <w:num w:numId="5" w16cid:durableId="747071052">
    <w:abstractNumId w:val="3"/>
  </w:num>
  <w:num w:numId="6" w16cid:durableId="1319067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5A9"/>
    <w:rsid w:val="005C2926"/>
    <w:rsid w:val="008E2DC5"/>
    <w:rsid w:val="00A555A9"/>
    <w:rsid w:val="00DF513A"/>
    <w:rsid w:val="00EF70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62CEDF6"/>
  <w15:chartTrackingRefBased/>
  <w15:docId w15:val="{03B5BDBE-D96B-DA43-A12F-E50C23D31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5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555A9"/>
    <w:pPr>
      <w:tabs>
        <w:tab w:val="center" w:pos="4680"/>
        <w:tab w:val="right" w:pos="9360"/>
      </w:tabs>
    </w:pPr>
  </w:style>
  <w:style w:type="character" w:customStyle="1" w:styleId="FooterChar">
    <w:name w:val="Footer Char"/>
    <w:basedOn w:val="DefaultParagraphFont"/>
    <w:link w:val="Footer"/>
    <w:uiPriority w:val="99"/>
    <w:rsid w:val="00A555A9"/>
  </w:style>
  <w:style w:type="character" w:styleId="PageNumber">
    <w:name w:val="page number"/>
    <w:basedOn w:val="DefaultParagraphFont"/>
    <w:uiPriority w:val="99"/>
    <w:semiHidden/>
    <w:unhideWhenUsed/>
    <w:rsid w:val="00A555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98</Words>
  <Characters>2841</Characters>
  <Application>Microsoft Office Word</Application>
  <DocSecurity>0</DocSecurity>
  <Lines>23</Lines>
  <Paragraphs>6</Paragraphs>
  <ScaleCrop>false</ScaleCrop>
  <Company/>
  <LinksUpToDate>false</LinksUpToDate>
  <CharactersWithSpaces>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our, Waseem Mohammed Abu</dc:creator>
  <cp:keywords/>
  <dc:description/>
  <cp:lastModifiedBy>Ashour, Waseem Mohammed Abu</cp:lastModifiedBy>
  <cp:revision>1</cp:revision>
  <dcterms:created xsi:type="dcterms:W3CDTF">2023-08-30T19:31:00Z</dcterms:created>
  <dcterms:modified xsi:type="dcterms:W3CDTF">2023-08-30T19:32:00Z</dcterms:modified>
</cp:coreProperties>
</file>